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6"/>
      </w:tblGrid>
      <w:tr w:rsidR="000B7BBD" w:rsidRPr="001E7633" w14:paraId="51579125" w14:textId="77777777" w:rsidTr="007D0AE9">
        <w:trPr>
          <w:trHeight w:val="345"/>
        </w:trPr>
        <w:tc>
          <w:tcPr>
            <w:tcW w:w="5000" w:type="pct"/>
            <w:shd w:val="clear" w:color="auto" w:fill="auto"/>
            <w:noWrap/>
            <w:vAlign w:val="bottom"/>
          </w:tcPr>
          <w:p w14:paraId="09BE354F" w14:textId="6CDA37CF" w:rsidR="000B7BBD" w:rsidRPr="0001365E" w:rsidRDefault="004E6706" w:rsidP="00B94E7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r w:rsidRPr="0001365E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Additional file </w:t>
            </w:r>
            <w:r w:rsidR="00B47EAC" w:rsidRPr="0001365E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5</w:t>
            </w:r>
            <w:r w:rsidR="000B7BBD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. Univariable linear regression analysis of capacity to work and associated </w:t>
            </w:r>
            <w:r w:rsidR="003B4491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factors in a cohort based on the Swedish “Work Participation and Mental Health at Work” (ADAPT) research project, 2021 – 2022, stratified by gender</w:t>
            </w:r>
            <w:r w:rsidR="000B7BBD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 (</w:t>
            </w:r>
            <w:r w:rsidR="00931D48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w</w:t>
            </w:r>
            <w:r w:rsidR="000B7BBD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 xml:space="preserve">omen: </w:t>
            </w:r>
            <w:r w:rsidR="000B7BBD" w:rsidRPr="009C3D1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n</w:t>
            </w:r>
            <w:r w:rsidR="000B7BBD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=4905)</w:t>
            </w:r>
            <w:r w:rsidR="00D91EF3" w:rsidRPr="0001365E">
              <w:rPr>
                <w:rFonts w:cs="Times New Roman"/>
                <w:color w:val="000000"/>
                <w:sz w:val="20"/>
                <w:szCs w:val="20"/>
                <w:lang w:val="en-GB" w:eastAsia="sv-SE"/>
              </w:rPr>
              <w:t>.</w:t>
            </w:r>
          </w:p>
          <w:tbl>
            <w:tblPr>
              <w:tblStyle w:val="Tabellrutnt3"/>
              <w:tblW w:w="104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267"/>
              <w:gridCol w:w="758"/>
              <w:gridCol w:w="317"/>
              <w:gridCol w:w="1983"/>
              <w:gridCol w:w="90"/>
            </w:tblGrid>
            <w:tr w:rsidR="00BF6202" w:rsidRPr="0001365E" w14:paraId="43AC7052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4B67DC49" w14:textId="1B5A4CA3" w:rsidR="00BF6202" w:rsidRPr="00390601" w:rsidRDefault="00390601" w:rsidP="00921159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390601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Variables</w:t>
                  </w:r>
                </w:p>
              </w:tc>
              <w:tc>
                <w:tcPr>
                  <w:tcW w:w="516" w:type="pct"/>
                  <w:gridSpan w:val="2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6A7AC9EA" w14:textId="1BEBD835" w:rsidR="00BF6202" w:rsidRPr="00BF6202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BF6202">
                    <w:rPr>
                      <w:rFonts w:ascii="Times New Roman" w:hAnsi="Times New Roman" w:cs="Times New Roman"/>
                      <w:b/>
                      <w:bCs/>
                    </w:rPr>
                    <w:t>B</w:t>
                  </w:r>
                </w:p>
              </w:tc>
              <w:tc>
                <w:tcPr>
                  <w:tcW w:w="952" w:type="pct"/>
                  <w:tcBorders>
                    <w:top w:val="single" w:sz="6" w:space="0" w:color="auto"/>
                    <w:bottom w:val="single" w:sz="6" w:space="0" w:color="auto"/>
                  </w:tcBorders>
                  <w:noWrap/>
                  <w:vAlign w:val="center"/>
                </w:tcPr>
                <w:p w14:paraId="03A0F758" w14:textId="41D22A4B" w:rsidR="00BF6202" w:rsidRPr="00BF6202" w:rsidRDefault="00BF6202" w:rsidP="00921159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BF6202">
                    <w:rPr>
                      <w:rFonts w:ascii="Times New Roman" w:hAnsi="Times New Roman" w:cs="Times New Roman"/>
                      <w:b/>
                      <w:bCs/>
                    </w:rPr>
                    <w:t>95% CI</w:t>
                  </w:r>
                </w:p>
              </w:tc>
            </w:tr>
            <w:tr w:rsidR="00BF6202" w:rsidRPr="0001365E" w14:paraId="16815667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single" w:sz="6" w:space="0" w:color="auto"/>
                  </w:tcBorders>
                  <w:noWrap/>
                  <w:vAlign w:val="center"/>
                  <w:hideMark/>
                </w:tcPr>
                <w:p w14:paraId="408E5342" w14:textId="6293B7E6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WHO-5 Mental Well-being Index</w:t>
                  </w: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 (range, 0–100)</w:t>
                  </w:r>
                </w:p>
              </w:tc>
              <w:tc>
                <w:tcPr>
                  <w:tcW w:w="516" w:type="pct"/>
                  <w:gridSpan w:val="2"/>
                  <w:tcBorders>
                    <w:top w:val="single" w:sz="6" w:space="0" w:color="auto"/>
                  </w:tcBorders>
                  <w:noWrap/>
                  <w:vAlign w:val="center"/>
                </w:tcPr>
                <w:p w14:paraId="2F1CD3F5" w14:textId="1CDD4133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322</w:t>
                  </w:r>
                </w:p>
              </w:tc>
              <w:tc>
                <w:tcPr>
                  <w:tcW w:w="952" w:type="pct"/>
                  <w:tcBorders>
                    <w:top w:val="single" w:sz="6" w:space="0" w:color="auto"/>
                  </w:tcBorders>
                  <w:noWrap/>
                  <w:vAlign w:val="center"/>
                </w:tcPr>
                <w:p w14:paraId="7FFC34B1" w14:textId="77777777" w:rsidR="00BF6202" w:rsidRPr="0001365E" w:rsidRDefault="00BF6202" w:rsidP="00921159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0.332;-0.313)</w:t>
                  </w:r>
                </w:p>
              </w:tc>
            </w:tr>
            <w:tr w:rsidR="00BF6202" w:rsidRPr="0001365E" w14:paraId="4D60E175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C629D" w14:textId="35A17A6E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Age groups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73C01FE3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2C94353C" w14:textId="77777777" w:rsidR="00BF6202" w:rsidRPr="0001365E" w:rsidRDefault="00BF6202" w:rsidP="00921159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6AE19AFA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5B1BD5" w14:textId="091E53CD" w:rsidR="00BF6202" w:rsidRPr="00163975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18 – 34 years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11476E9B" w14:textId="0AD06EF2" w:rsidR="00BF6202" w:rsidRPr="00163975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7C6AFAEF" w14:textId="6D9F1408" w:rsidR="00BF6202" w:rsidRPr="00163975" w:rsidRDefault="00BF6202" w:rsidP="00921159">
                  <w:pPr>
                    <w:spacing w:line="240" w:lineRule="auto"/>
                    <w:ind w:right="-103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0898384D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EB309" w14:textId="54E7E377" w:rsidR="00BF6202" w:rsidRPr="00163975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35 – 54 years 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05A72F19" w14:textId="3981523A" w:rsidR="00BF6202" w:rsidRPr="00163975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–2.148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79C688DA" w14:textId="19E8DCD6" w:rsidR="00BF6202" w:rsidRPr="00163975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–2.808;–1.487)</w:t>
                  </w:r>
                </w:p>
              </w:tc>
            </w:tr>
            <w:tr w:rsidR="00BF6202" w:rsidRPr="0001365E" w14:paraId="1E9369B4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8DCAD" w14:textId="7ED5DFF5" w:rsidR="00BF6202" w:rsidRPr="00163975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55 – 74 years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62D6C4AB" w14:textId="4E8F381F" w:rsidR="00BF6202" w:rsidRPr="00163975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4.348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6443BC92" w14:textId="54850F6C" w:rsidR="00BF6202" w:rsidRPr="00163975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16397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–5.109;–3.587)</w:t>
                  </w:r>
                </w:p>
              </w:tc>
            </w:tr>
            <w:tr w:rsidR="00BF6202" w:rsidRPr="0001365E" w14:paraId="37F4A0A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EC2B6" w14:textId="77777777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Education level 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57F0BD52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499BE0B5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38E2A7F0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6300E6" w14:textId="19FEB79E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University or higher (≥16 years)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0F26506C" w14:textId="0884BF1C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4BE8030B" w14:textId="2E2CD218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484759" w:rsidRPr="0001365E" w14:paraId="429E21B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noWrap/>
                  <w:vAlign w:val="center"/>
                </w:tcPr>
                <w:p w14:paraId="3EC3DCFE" w14:textId="72A4DF01" w:rsidR="00484759" w:rsidRPr="0001365E" w:rsidRDefault="00484759" w:rsidP="004847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ost secondary (13–15 years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7B01CA32" w14:textId="1D0A2777" w:rsidR="00484759" w:rsidRPr="0001365E" w:rsidRDefault="00484759" w:rsidP="004847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444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0EB6DCC6" w14:textId="2998BD86" w:rsidR="00484759" w:rsidRPr="0001365E" w:rsidRDefault="00484759" w:rsidP="004847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0.481;2.408)</w:t>
                  </w:r>
                </w:p>
              </w:tc>
            </w:tr>
            <w:tr w:rsidR="00BF6202" w:rsidRPr="0001365E" w14:paraId="630E5D1D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noWrap/>
                  <w:vAlign w:val="center"/>
                </w:tcPr>
                <w:p w14:paraId="0F845814" w14:textId="08D78923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Upper secondary </w:t>
                  </w:r>
                  <w:r w:rsidRPr="0001365E">
                    <w:rPr>
                      <w:rFonts w:ascii="Times New Roman" w:hAnsi="Times New Roman" w:cs="Times New Roman"/>
                      <w:iCs/>
                      <w:noProof/>
                      <w:sz w:val="20"/>
                      <w:szCs w:val="20"/>
                      <w:lang w:val="en-GB"/>
                    </w:rPr>
                    <w:t>(10–12 years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6333A6B2" w14:textId="672A30BA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304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4F8ED3AE" w14:textId="7C6B961A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0.272;2.335)</w:t>
                  </w:r>
                </w:p>
              </w:tc>
            </w:tr>
            <w:tr w:rsidR="00BF6202" w:rsidRPr="0001365E" w14:paraId="6840FFF5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701AB" w14:textId="285D645A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Lower secondary or less </w:t>
                  </w:r>
                  <w:r w:rsidRPr="0001365E">
                    <w:rPr>
                      <w:rFonts w:ascii="Times New Roman" w:hAnsi="Times New Roman" w:cs="Times New Roman"/>
                      <w:iCs/>
                      <w:noProof/>
                      <w:sz w:val="20"/>
                      <w:szCs w:val="20"/>
                      <w:lang w:val="en-GB"/>
                    </w:rPr>
                    <w:t>(≤9 years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2A7D8AF" w14:textId="127ACE3C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0.818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3C308A11" w14:textId="0C468614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0.430;2.066)</w:t>
                  </w:r>
                </w:p>
              </w:tc>
            </w:tr>
            <w:tr w:rsidR="00BF6202" w:rsidRPr="0001365E" w14:paraId="5A67C1A0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852B7" w14:textId="35775A53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Occupational classification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747A01DB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07A6246D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51103BD0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C0EEF" w14:textId="60A0854C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on-manual, high-skilled (</w:t>
                  </w:r>
                  <w:r w:rsidR="002D145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0755D1AD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02598E14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32453754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D36929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on-manual, low-skilled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2776387E" w14:textId="0221B2A9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832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7D61F124" w14:textId="2B73655B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2.025;0.361)</w:t>
                  </w:r>
                </w:p>
              </w:tc>
            </w:tr>
            <w:tr w:rsidR="00BF6202" w:rsidRPr="0001365E" w14:paraId="25851CF8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85E05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anual, high-skilled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52EBAAC0" w14:textId="581544A9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–0.653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360265C9" w14:textId="0D3E271C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–1.861;0.554)</w:t>
                  </w:r>
                </w:p>
              </w:tc>
            </w:tr>
            <w:tr w:rsidR="00BF6202" w:rsidRPr="0001365E" w14:paraId="5F1C393E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B51F4C" w14:textId="2A60D429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Manual, low-skilled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057E9236" w14:textId="5EB0866B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518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63BBCECC" w14:textId="21F19045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0.868;2.168)</w:t>
                  </w:r>
                </w:p>
              </w:tc>
            </w:tr>
            <w:tr w:rsidR="00BF6202" w:rsidRPr="0001365E" w14:paraId="68851FB8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CE952" w14:textId="77777777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Managerial position 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81FDAE9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091DFA9C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41BAE3F3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1ED2C0" w14:textId="2BEAED22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Yes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7787E1B8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32EB451C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6206A3BD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C7BC2B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No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3E8A7DC3" w14:textId="2335F674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464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620767E5" w14:textId="059E1F20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0.777;2.150)</w:t>
                  </w:r>
                </w:p>
              </w:tc>
            </w:tr>
            <w:tr w:rsidR="00BF6202" w:rsidRPr="0001365E" w14:paraId="37AEA91E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46B71" w14:textId="77777777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Working time 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115AA977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5E2404C8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0293E1B1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9ABEDD" w14:textId="5802F00F" w:rsidR="00BF6202" w:rsidRPr="0001365E" w:rsidRDefault="00623244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Full-time</w:t>
                  </w:r>
                  <w:r w:rsidR="00BF6202"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 xml:space="preserve">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="00BF6202"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598EB64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noWrap/>
                  <w:vAlign w:val="center"/>
                </w:tcPr>
                <w:p w14:paraId="168B43A2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BF6202" w:rsidRPr="0001365E" w14:paraId="000CD301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45E8C3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art–time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5AFF7A26" w14:textId="3542049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2.021</w:t>
                  </w:r>
                </w:p>
              </w:tc>
              <w:tc>
                <w:tcPr>
                  <w:tcW w:w="952" w:type="pct"/>
                  <w:noWrap/>
                  <w:vAlign w:val="center"/>
                </w:tcPr>
                <w:p w14:paraId="15FDF792" w14:textId="31A21C55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(1.376;2.667)</w:t>
                  </w:r>
                </w:p>
              </w:tc>
            </w:tr>
            <w:tr w:rsidR="00BF6202" w:rsidRPr="0001365E" w14:paraId="73868D8D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7705C" w14:textId="0137D2E7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SF-36 General Health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36E263B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73BD7E64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0172A9B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F15509" w14:textId="739A0E2C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Good/very good (</w:t>
                  </w:r>
                  <w:r w:rsidR="002D145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457E2A8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7A9F1D32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1D4AF8D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E564F7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oderate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95F13E6" w14:textId="18B32373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8.533</w:t>
                  </w:r>
                </w:p>
              </w:tc>
              <w:tc>
                <w:tcPr>
                  <w:tcW w:w="952" w:type="pct"/>
                  <w:vAlign w:val="center"/>
                </w:tcPr>
                <w:p w14:paraId="5F8B3E6D" w14:textId="40AE3A1E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8.022;9.044)</w:t>
                  </w:r>
                </w:p>
              </w:tc>
            </w:tr>
            <w:tr w:rsidR="00BF6202" w:rsidRPr="0001365E" w14:paraId="1A189039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38E47C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oor/Very poor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01A2527A" w14:textId="1CE8A05D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6.019</w:t>
                  </w:r>
                </w:p>
              </w:tc>
              <w:tc>
                <w:tcPr>
                  <w:tcW w:w="952" w:type="pct"/>
                  <w:vAlign w:val="center"/>
                </w:tcPr>
                <w:p w14:paraId="4B42B53D" w14:textId="0F4D7109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15.140;16.897)</w:t>
                  </w:r>
                </w:p>
              </w:tc>
            </w:tr>
            <w:tr w:rsidR="00BF6202" w:rsidRPr="0001365E" w14:paraId="705FDCD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18F75" w14:textId="5D8EA45A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>Long–term mental health condition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28C9508D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4E23EAEB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737D9EC9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A7F781" w14:textId="4A470D9E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No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4ECEC9C8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6E1FE727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1365750A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185E6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Yes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2DBA8C37" w14:textId="1BDEC849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9.548</w:t>
                  </w:r>
                </w:p>
              </w:tc>
              <w:tc>
                <w:tcPr>
                  <w:tcW w:w="952" w:type="pct"/>
                  <w:vAlign w:val="center"/>
                </w:tcPr>
                <w:p w14:paraId="68A1F4A4" w14:textId="6639F9AF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8.925;10.170)</w:t>
                  </w:r>
                </w:p>
              </w:tc>
            </w:tr>
            <w:tr w:rsidR="00BF6202" w:rsidRPr="0001365E" w14:paraId="0D5C2536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47C531" w14:textId="77777777" w:rsidR="00BF6202" w:rsidRPr="0001365E" w:rsidRDefault="00BF6202" w:rsidP="00921159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GB" w:eastAsia="sv-SE"/>
                    </w:rPr>
                    <w:t xml:space="preserve">Work sector 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7A64CA5B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07B3F1EF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66582BD8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C4430" w14:textId="5D9BEC43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rivate (</w:t>
                  </w:r>
                  <w:r w:rsidR="002D145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R</w:t>
                  </w: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ef.)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28A0A86D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  <w:tc>
                <w:tcPr>
                  <w:tcW w:w="952" w:type="pct"/>
                  <w:vAlign w:val="center"/>
                </w:tcPr>
                <w:p w14:paraId="366A1FE9" w14:textId="77777777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  <w:tr w:rsidR="00BF6202" w:rsidRPr="0001365E" w14:paraId="0E82B6E7" w14:textId="77777777" w:rsidTr="00E17ACF">
              <w:trPr>
                <w:gridAfter w:val="1"/>
                <w:wAfter w:w="43" w:type="pct"/>
                <w:trHeight w:val="354"/>
              </w:trPr>
              <w:tc>
                <w:tcPr>
                  <w:tcW w:w="34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96E8EA" w14:textId="77777777" w:rsidR="00BF6202" w:rsidRPr="0001365E" w:rsidRDefault="00BF6202" w:rsidP="00921159">
                  <w:pPr>
                    <w:spacing w:line="240" w:lineRule="auto"/>
                    <w:ind w:firstLine="104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Public</w:t>
                  </w:r>
                </w:p>
              </w:tc>
              <w:tc>
                <w:tcPr>
                  <w:tcW w:w="516" w:type="pct"/>
                  <w:gridSpan w:val="2"/>
                  <w:noWrap/>
                  <w:vAlign w:val="center"/>
                </w:tcPr>
                <w:p w14:paraId="3B7244FB" w14:textId="6B08D1C0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01365E">
                    <w:rPr>
                      <w:rFonts w:ascii="Times New Roman" w:eastAsiaTheme="minorHAnsi" w:hAnsi="Times New Roman" w:cs="Times New Roman"/>
                      <w:color w:val="000000"/>
                      <w:sz w:val="20"/>
                      <w:szCs w:val="20"/>
                      <w:lang w:val="en-GB" w:eastAsia="en-US"/>
                    </w:rPr>
                    <w:t>1.107</w:t>
                  </w:r>
                </w:p>
              </w:tc>
              <w:tc>
                <w:tcPr>
                  <w:tcW w:w="952" w:type="pct"/>
                  <w:vAlign w:val="center"/>
                </w:tcPr>
                <w:p w14:paraId="29CD2135" w14:textId="68A29659" w:rsidR="00BF6202" w:rsidRPr="0001365E" w:rsidRDefault="00BF6202" w:rsidP="00921159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01365E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(0.527;1.687)</w:t>
                  </w:r>
                </w:p>
              </w:tc>
            </w:tr>
            <w:tr w:rsidR="00BF6202" w:rsidRPr="0001365E" w14:paraId="3B33D603" w14:textId="77777777" w:rsidTr="00E17ACF">
              <w:trPr>
                <w:trHeight w:val="354"/>
              </w:trPr>
              <w:tc>
                <w:tcPr>
                  <w:tcW w:w="3853" w:type="pct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14:paraId="6C1DA617" w14:textId="77777777" w:rsidR="00E56858" w:rsidRPr="00E56858" w:rsidRDefault="00E56858" w:rsidP="00921159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685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Higher scores on the outcome indicate a more strained work capacity.</w:t>
                  </w:r>
                </w:p>
                <w:p w14:paraId="2720413D" w14:textId="4879AF53" w:rsidR="005C6816" w:rsidRPr="0001365E" w:rsidRDefault="00E56858" w:rsidP="00921159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  <w:r w:rsidRPr="00E5685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  <w:t>Abbreviations: B, Unstandardized Coefficient. CI, Confidence Interval. Ref., Reference category.</w:t>
                  </w:r>
                </w:p>
              </w:tc>
              <w:tc>
                <w:tcPr>
                  <w:tcW w:w="1147" w:type="pct"/>
                  <w:gridSpan w:val="3"/>
                  <w:tcBorders>
                    <w:top w:val="single" w:sz="4" w:space="0" w:color="auto"/>
                  </w:tcBorders>
                </w:tcPr>
                <w:p w14:paraId="1B738EA3" w14:textId="77777777" w:rsidR="00BF6202" w:rsidRPr="0001365E" w:rsidRDefault="00BF6202" w:rsidP="00921159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 w:eastAsia="sv-SE"/>
                    </w:rPr>
                  </w:pPr>
                </w:p>
              </w:tc>
            </w:tr>
          </w:tbl>
          <w:p w14:paraId="4EA5FFEA" w14:textId="77777777" w:rsidR="000B7BBD" w:rsidRPr="0001365E" w:rsidRDefault="000B7BBD" w:rsidP="00BB374F">
            <w:pPr>
              <w:spacing w:after="0" w:line="240" w:lineRule="auto"/>
              <w:rPr>
                <w:rFonts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1B21B715" w14:textId="77777777" w:rsidR="00AF50AD" w:rsidRDefault="00AF50AD" w:rsidP="003531D1"/>
    <w:sectPr w:rsidR="00AF50AD" w:rsidSect="003531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BBD"/>
    <w:rsid w:val="000074A3"/>
    <w:rsid w:val="00007952"/>
    <w:rsid w:val="0001365E"/>
    <w:rsid w:val="00015B43"/>
    <w:rsid w:val="00066AC1"/>
    <w:rsid w:val="00093465"/>
    <w:rsid w:val="00097EA0"/>
    <w:rsid w:val="000B5E73"/>
    <w:rsid w:val="000B7181"/>
    <w:rsid w:val="000B7BBD"/>
    <w:rsid w:val="000E3EDF"/>
    <w:rsid w:val="000E510A"/>
    <w:rsid w:val="00103E05"/>
    <w:rsid w:val="00115E34"/>
    <w:rsid w:val="00126BA7"/>
    <w:rsid w:val="00135938"/>
    <w:rsid w:val="0014085C"/>
    <w:rsid w:val="00163975"/>
    <w:rsid w:val="001B48BF"/>
    <w:rsid w:val="001D5DF1"/>
    <w:rsid w:val="001E1D4F"/>
    <w:rsid w:val="001E7633"/>
    <w:rsid w:val="001F755A"/>
    <w:rsid w:val="002227CE"/>
    <w:rsid w:val="002413C1"/>
    <w:rsid w:val="00241EB1"/>
    <w:rsid w:val="00256331"/>
    <w:rsid w:val="00256BB4"/>
    <w:rsid w:val="00273275"/>
    <w:rsid w:val="002C1AB0"/>
    <w:rsid w:val="002C3938"/>
    <w:rsid w:val="002C41C1"/>
    <w:rsid w:val="002D145A"/>
    <w:rsid w:val="002F49EF"/>
    <w:rsid w:val="003015B2"/>
    <w:rsid w:val="003531D1"/>
    <w:rsid w:val="00390601"/>
    <w:rsid w:val="003B1C7F"/>
    <w:rsid w:val="003B3237"/>
    <w:rsid w:val="003B4491"/>
    <w:rsid w:val="003D1E14"/>
    <w:rsid w:val="003D4200"/>
    <w:rsid w:val="003D4C11"/>
    <w:rsid w:val="00412D68"/>
    <w:rsid w:val="00416BF2"/>
    <w:rsid w:val="00416EEA"/>
    <w:rsid w:val="00423E66"/>
    <w:rsid w:val="00437D88"/>
    <w:rsid w:val="004604EA"/>
    <w:rsid w:val="004613F2"/>
    <w:rsid w:val="004621E8"/>
    <w:rsid w:val="004664CA"/>
    <w:rsid w:val="00484759"/>
    <w:rsid w:val="004852E7"/>
    <w:rsid w:val="004C5B2D"/>
    <w:rsid w:val="004E5216"/>
    <w:rsid w:val="004E6706"/>
    <w:rsid w:val="00500C06"/>
    <w:rsid w:val="005060A1"/>
    <w:rsid w:val="00513F6C"/>
    <w:rsid w:val="005568EB"/>
    <w:rsid w:val="00572FF1"/>
    <w:rsid w:val="00575D01"/>
    <w:rsid w:val="005A0E62"/>
    <w:rsid w:val="005B37FC"/>
    <w:rsid w:val="005B5280"/>
    <w:rsid w:val="005C3BD1"/>
    <w:rsid w:val="005C56D6"/>
    <w:rsid w:val="005C6816"/>
    <w:rsid w:val="005D10F0"/>
    <w:rsid w:val="005D1E41"/>
    <w:rsid w:val="005E4C0C"/>
    <w:rsid w:val="00600A3F"/>
    <w:rsid w:val="00603C24"/>
    <w:rsid w:val="00617B79"/>
    <w:rsid w:val="00623244"/>
    <w:rsid w:val="00637BCD"/>
    <w:rsid w:val="00642C7A"/>
    <w:rsid w:val="0065657F"/>
    <w:rsid w:val="00663054"/>
    <w:rsid w:val="0067358F"/>
    <w:rsid w:val="00695696"/>
    <w:rsid w:val="00696E4B"/>
    <w:rsid w:val="006A3FA4"/>
    <w:rsid w:val="006B0944"/>
    <w:rsid w:val="006D27C2"/>
    <w:rsid w:val="006E3B18"/>
    <w:rsid w:val="006E5B65"/>
    <w:rsid w:val="00701960"/>
    <w:rsid w:val="00713249"/>
    <w:rsid w:val="00721402"/>
    <w:rsid w:val="0076746F"/>
    <w:rsid w:val="00773314"/>
    <w:rsid w:val="00776C2C"/>
    <w:rsid w:val="00784C66"/>
    <w:rsid w:val="00794D74"/>
    <w:rsid w:val="007B103E"/>
    <w:rsid w:val="007B60DB"/>
    <w:rsid w:val="007D0AE9"/>
    <w:rsid w:val="007E33DD"/>
    <w:rsid w:val="007E683F"/>
    <w:rsid w:val="007F3B75"/>
    <w:rsid w:val="00815FAA"/>
    <w:rsid w:val="0081724B"/>
    <w:rsid w:val="008357A3"/>
    <w:rsid w:val="00856ECB"/>
    <w:rsid w:val="008A003B"/>
    <w:rsid w:val="008A1E06"/>
    <w:rsid w:val="008B51F5"/>
    <w:rsid w:val="008C02EE"/>
    <w:rsid w:val="008C7BE7"/>
    <w:rsid w:val="008F4617"/>
    <w:rsid w:val="00911EB4"/>
    <w:rsid w:val="00915ED0"/>
    <w:rsid w:val="00921159"/>
    <w:rsid w:val="009270ED"/>
    <w:rsid w:val="00931D48"/>
    <w:rsid w:val="009437D2"/>
    <w:rsid w:val="0095566C"/>
    <w:rsid w:val="00964EE9"/>
    <w:rsid w:val="00972D29"/>
    <w:rsid w:val="00993EAF"/>
    <w:rsid w:val="009A6AE3"/>
    <w:rsid w:val="009C3D17"/>
    <w:rsid w:val="009C634D"/>
    <w:rsid w:val="009D106A"/>
    <w:rsid w:val="009D367B"/>
    <w:rsid w:val="009D5CA7"/>
    <w:rsid w:val="009E203E"/>
    <w:rsid w:val="009E3C3E"/>
    <w:rsid w:val="00A14DB2"/>
    <w:rsid w:val="00A16526"/>
    <w:rsid w:val="00A348C7"/>
    <w:rsid w:val="00A46B1C"/>
    <w:rsid w:val="00A6645E"/>
    <w:rsid w:val="00A67065"/>
    <w:rsid w:val="00AA0CE3"/>
    <w:rsid w:val="00AA535D"/>
    <w:rsid w:val="00AB3D90"/>
    <w:rsid w:val="00AC7DCE"/>
    <w:rsid w:val="00AD4CB3"/>
    <w:rsid w:val="00AD5717"/>
    <w:rsid w:val="00AE66BD"/>
    <w:rsid w:val="00AF16A6"/>
    <w:rsid w:val="00AF50AD"/>
    <w:rsid w:val="00B020EE"/>
    <w:rsid w:val="00B12996"/>
    <w:rsid w:val="00B12DDB"/>
    <w:rsid w:val="00B31094"/>
    <w:rsid w:val="00B44E41"/>
    <w:rsid w:val="00B47EAC"/>
    <w:rsid w:val="00B7238F"/>
    <w:rsid w:val="00B76D91"/>
    <w:rsid w:val="00B86AA1"/>
    <w:rsid w:val="00B90011"/>
    <w:rsid w:val="00B94789"/>
    <w:rsid w:val="00B94E7F"/>
    <w:rsid w:val="00BB0C95"/>
    <w:rsid w:val="00BB234C"/>
    <w:rsid w:val="00BE267A"/>
    <w:rsid w:val="00BE3AA5"/>
    <w:rsid w:val="00BF6202"/>
    <w:rsid w:val="00C001BC"/>
    <w:rsid w:val="00C0037F"/>
    <w:rsid w:val="00C603B8"/>
    <w:rsid w:val="00C75A7A"/>
    <w:rsid w:val="00C806C3"/>
    <w:rsid w:val="00C83F51"/>
    <w:rsid w:val="00CB28AA"/>
    <w:rsid w:val="00CD095D"/>
    <w:rsid w:val="00CD13D5"/>
    <w:rsid w:val="00CD1C1A"/>
    <w:rsid w:val="00D101A4"/>
    <w:rsid w:val="00D173EF"/>
    <w:rsid w:val="00D37FA9"/>
    <w:rsid w:val="00D71E55"/>
    <w:rsid w:val="00D762FE"/>
    <w:rsid w:val="00D91EF3"/>
    <w:rsid w:val="00D95F14"/>
    <w:rsid w:val="00DB0FA6"/>
    <w:rsid w:val="00DC57C9"/>
    <w:rsid w:val="00E106D0"/>
    <w:rsid w:val="00E17ACF"/>
    <w:rsid w:val="00E4417D"/>
    <w:rsid w:val="00E56858"/>
    <w:rsid w:val="00E60546"/>
    <w:rsid w:val="00E6533F"/>
    <w:rsid w:val="00E83FBB"/>
    <w:rsid w:val="00E843BE"/>
    <w:rsid w:val="00EB4D26"/>
    <w:rsid w:val="00EB5326"/>
    <w:rsid w:val="00EC1DD3"/>
    <w:rsid w:val="00EC2DC8"/>
    <w:rsid w:val="00EC3749"/>
    <w:rsid w:val="00EF3D6C"/>
    <w:rsid w:val="00F01A77"/>
    <w:rsid w:val="00F13899"/>
    <w:rsid w:val="00F1767F"/>
    <w:rsid w:val="00F17E39"/>
    <w:rsid w:val="00F24BAF"/>
    <w:rsid w:val="00F468CA"/>
    <w:rsid w:val="00F529DC"/>
    <w:rsid w:val="00F56934"/>
    <w:rsid w:val="00F60BE3"/>
    <w:rsid w:val="00F83C35"/>
    <w:rsid w:val="00F85E61"/>
    <w:rsid w:val="00F86074"/>
    <w:rsid w:val="00F9112D"/>
    <w:rsid w:val="00FA23E1"/>
    <w:rsid w:val="00FA4113"/>
    <w:rsid w:val="00FA45F5"/>
    <w:rsid w:val="00FF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B6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BBD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B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B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B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B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B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BB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BB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BB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BB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B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B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B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B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B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B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B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B7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BB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B7B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BBD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B7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BBD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0B7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BBD"/>
    <w:rPr>
      <w:b/>
      <w:bCs/>
      <w:smallCaps/>
      <w:color w:val="0F4761" w:themeColor="accent1" w:themeShade="BF"/>
      <w:spacing w:val="5"/>
    </w:rPr>
  </w:style>
  <w:style w:type="table" w:customStyle="1" w:styleId="Tabellrutnt3">
    <w:name w:val="Tabellrutnät3"/>
    <w:basedOn w:val="TableNormal"/>
    <w:next w:val="TableGrid"/>
    <w:uiPriority w:val="39"/>
    <w:rsid w:val="000B7BBD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7B79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BBD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B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B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B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B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B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BB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BB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BB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BB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B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B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B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B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B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B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B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B7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BB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B7B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BBD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B7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BBD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0B7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BBD"/>
    <w:rPr>
      <w:b/>
      <w:bCs/>
      <w:smallCaps/>
      <w:color w:val="0F4761" w:themeColor="accent1" w:themeShade="BF"/>
      <w:spacing w:val="5"/>
    </w:rPr>
  </w:style>
  <w:style w:type="table" w:customStyle="1" w:styleId="Tabellrutnt3">
    <w:name w:val="Tabellrutnät3"/>
    <w:basedOn w:val="TableNormal"/>
    <w:next w:val="TableGrid"/>
    <w:uiPriority w:val="39"/>
    <w:rsid w:val="000B7BBD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7B79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Blomberg</dc:creator>
  <cp:lastModifiedBy>Amgine Gabon Mascardo</cp:lastModifiedBy>
  <cp:revision>2</cp:revision>
  <dcterms:created xsi:type="dcterms:W3CDTF">2025-09-01T12:12:00Z</dcterms:created>
  <dcterms:modified xsi:type="dcterms:W3CDTF">2025-09-0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f44ae-6b71-4e8b-9d71-4c9f771b4390</vt:lpwstr>
  </property>
</Properties>
</file>